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1. </w:t>
      </w:r>
      <w:r>
        <w:rPr>
          <w:rFonts w:cs="Times New Roman" w:ascii="Times New Roman" w:hAnsi="Times New Roman"/>
          <w:b/>
          <w:bCs/>
          <w:i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-values of permutation tests for two-sided test.</w:t>
      </w:r>
    </w:p>
    <w:tbl>
      <w:tblPr>
        <w:tblW w:w="87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75"/>
        <w:gridCol w:w="2176"/>
        <w:gridCol w:w="2176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noBreakHyphen/>
            </w: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6 to 0 mi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+6 to 0 min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noBreakHyphen/>
            </w: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6 to +6 min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EET-Cdc4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171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468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EET-Ra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3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EET-Rho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93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78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624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Polar-Cdc4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62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Polar-Ra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312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312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Polar-Rho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62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Marker-Cdc42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0624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Marker-Rac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2188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</w:t>
            </w:r>
            <w:r>
              <w:rPr>
                <w:rFonts w:eastAsia="MS Mincho;ＭＳ 明朝" w:cs="Times New Roman" w:ascii="Times New Roman" w:hAnsi="Times New Roman"/>
                <w:sz w:val="24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0"/>
              </w:rPr>
              <w:t>Marker-Rho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5624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1250</w:t>
            </w:r>
          </w:p>
        </w:tc>
        <w:tc>
          <w:tcPr>
            <w:tcW w:w="2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4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0"/>
              </w:rPr>
              <w:t>0.12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0 denotes that none of the mean values of permutated samples were greater than the original mean correl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5T08:18:00Z</dcterms:created>
  <dc:creator>John Gatiss</dc:creator>
  <dc:description/>
  <dc:language>en-US</dc:language>
  <cp:lastModifiedBy>John Gatiss</cp:lastModifiedBy>
  <dcterms:modified xsi:type="dcterms:W3CDTF">2008-10-15T08:19:00Z</dcterms:modified>
  <cp:revision>1</cp:revision>
  <dc:subject/>
  <dc:title/>
</cp:coreProperties>
</file>